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DCE2C" w14:textId="430A4047" w:rsidR="00CC4E85" w:rsidRPr="00BA65C9" w:rsidRDefault="00BE481E">
      <w:bookmarkStart w:id="0" w:name="_GoBack"/>
      <w:r w:rsidRPr="00BA65C9">
        <w:rPr>
          <w:noProof/>
          <w:lang w:val="en-IN" w:eastAsia="en-IN"/>
        </w:rPr>
        <w:drawing>
          <wp:inline distT="0" distB="0" distL="0" distR="0" wp14:anchorId="451D2E21" wp14:editId="1218232D">
            <wp:extent cx="5760720" cy="480060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4AE8649" w14:textId="181D63D6" w:rsidR="00BE481E" w:rsidRPr="00BA65C9" w:rsidRDefault="00BE481E" w:rsidP="00BE481E">
      <w:pPr>
        <w:widowControl w:val="0"/>
        <w:rPr>
          <w:rFonts w:ascii="Times" w:hAnsi="Times"/>
          <w:lang w:val="en-US"/>
        </w:rPr>
      </w:pPr>
      <w:r w:rsidRPr="00BA65C9">
        <w:rPr>
          <w:rFonts w:ascii="Times" w:hAnsi="Times"/>
          <w:b/>
          <w:bCs/>
          <w:lang w:val="en-US"/>
        </w:rPr>
        <w:t>Supplementary Figure 1,</w:t>
      </w:r>
      <w:r w:rsidRPr="00BA65C9">
        <w:rPr>
          <w:rFonts w:ascii="Times" w:hAnsi="Times"/>
          <w:i/>
          <w:iCs/>
          <w:lang w:val="en-US"/>
        </w:rPr>
        <w:t xml:space="preserve"> </w:t>
      </w:r>
      <w:r w:rsidRPr="00BA65C9">
        <w:rPr>
          <w:rFonts w:ascii="Times" w:hAnsi="Times"/>
          <w:lang w:val="en-US"/>
        </w:rPr>
        <w:t>ROC analysis showing best threshold with respective accuracy and area-under-the-curve of different methods in classifying any, e- and iAMD vs. controls.</w:t>
      </w:r>
    </w:p>
    <w:p w14:paraId="7B50AFD8" w14:textId="59D1E798" w:rsidR="00BE481E" w:rsidRPr="00BA65C9" w:rsidRDefault="00BE481E" w:rsidP="00BE481E">
      <w:pPr>
        <w:rPr>
          <w:lang w:val="en-US"/>
        </w:rPr>
      </w:pPr>
    </w:p>
    <w:sectPr w:rsidR="00BE481E" w:rsidRPr="00BA65C9" w:rsidSect="00BA65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E"/>
    <w:rsid w:val="003A45E5"/>
    <w:rsid w:val="00715E92"/>
    <w:rsid w:val="007A41DE"/>
    <w:rsid w:val="00857088"/>
    <w:rsid w:val="00A566F8"/>
    <w:rsid w:val="00BA65C9"/>
    <w:rsid w:val="00BE481E"/>
    <w:rsid w:val="00C04C9A"/>
    <w:rsid w:val="00CC4E85"/>
    <w:rsid w:val="00D27743"/>
    <w:rsid w:val="00E4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560BD"/>
  <w15:chartTrackingRefBased/>
  <w15:docId w15:val="{C77E0227-822B-7F48-9AC2-34721A8E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arzone</dc:creator>
  <cp:keywords/>
  <dc:description/>
  <cp:lastModifiedBy>Ramya G</cp:lastModifiedBy>
  <cp:revision>3</cp:revision>
  <dcterms:created xsi:type="dcterms:W3CDTF">2022-10-17T15:29:00Z</dcterms:created>
  <dcterms:modified xsi:type="dcterms:W3CDTF">2022-12-13T06:32:00Z</dcterms:modified>
</cp:coreProperties>
</file>